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94664" w14:textId="786FFEC4" w:rsidR="008F3B6E" w:rsidRPr="001C78F0" w:rsidRDefault="00EF5743" w:rsidP="008F3B6E">
      <w:pPr>
        <w:pStyle w:val="CommentTex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Appendix</w:t>
      </w:r>
      <w:r w:rsidR="008F3B6E" w:rsidRPr="00C04E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F3B6E" w:rsidRPr="001C78F0">
        <w:rPr>
          <w:rFonts w:ascii="Times New Roman" w:hAnsi="Times New Roman" w:cs="Times New Roman"/>
          <w:b/>
          <w:bCs/>
          <w:sz w:val="24"/>
          <w:szCs w:val="24"/>
        </w:rPr>
        <w:t>Inflation-adjusted average price of food items in Navajo and border town grocery and convenience Stores, 2013 and 2019</w:t>
      </w:r>
    </w:p>
    <w:tbl>
      <w:tblPr>
        <w:tblW w:w="5454" w:type="pct"/>
        <w:tblInd w:w="-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1393"/>
        <w:gridCol w:w="1294"/>
        <w:gridCol w:w="1658"/>
        <w:gridCol w:w="1466"/>
        <w:gridCol w:w="246"/>
        <w:gridCol w:w="1528"/>
        <w:gridCol w:w="1401"/>
        <w:gridCol w:w="1571"/>
        <w:gridCol w:w="1438"/>
      </w:tblGrid>
      <w:tr w:rsidR="008F3B6E" w:rsidRPr="00C04EC8" w14:paraId="475FDBA6" w14:textId="77777777" w:rsidTr="00731925">
        <w:trPr>
          <w:trHeight w:val="557"/>
        </w:trPr>
        <w:tc>
          <w:tcPr>
            <w:tcW w:w="754" w:type="pct"/>
            <w:shd w:val="clear" w:color="auto" w:fill="auto"/>
            <w:vAlign w:val="center"/>
            <w:hideMark/>
          </w:tcPr>
          <w:p w14:paraId="77BD6AAF" w14:textId="1712D62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8B2A8DB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Navajo grocery stores (n= 8)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3904AEE7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Border grocery stores (n=8)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03B6A97D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Navajo convenience stores (n= 24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14:paraId="1190E486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Border convenience stores (n=11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7E9BA06C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36654D5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Navajo grocery stores (n= 8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77D1441F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Border grocery stores (n=8)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22F43D0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Navajo convenience stores (n= 24)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14:paraId="5A49416D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Border convenience stores (n=11)</w:t>
            </w:r>
          </w:p>
        </w:tc>
      </w:tr>
      <w:tr w:rsidR="008F3B6E" w:rsidRPr="00C04EC8" w14:paraId="57075310" w14:textId="77777777" w:rsidTr="008F3B6E">
        <w:trPr>
          <w:trHeight w:val="65"/>
        </w:trPr>
        <w:tc>
          <w:tcPr>
            <w:tcW w:w="754" w:type="pct"/>
            <w:shd w:val="clear" w:color="auto" w:fill="auto"/>
            <w:vAlign w:val="center"/>
          </w:tcPr>
          <w:p w14:paraId="0836BD31" w14:textId="48AE4932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Health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ier</w:t>
            </w: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ood item</w:t>
            </w:r>
          </w:p>
        </w:tc>
        <w:tc>
          <w:tcPr>
            <w:tcW w:w="2057" w:type="pct"/>
            <w:gridSpan w:val="4"/>
            <w:shd w:val="clear" w:color="auto" w:fill="auto"/>
            <w:vAlign w:val="center"/>
          </w:tcPr>
          <w:p w14:paraId="62F26729" w14:textId="382C5D89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87" w:type="pct"/>
            <w:shd w:val="clear" w:color="auto" w:fill="auto"/>
            <w:noWrap/>
            <w:vAlign w:val="bottom"/>
          </w:tcPr>
          <w:p w14:paraId="086C7B58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2" w:type="pct"/>
            <w:gridSpan w:val="4"/>
            <w:shd w:val="clear" w:color="auto" w:fill="auto"/>
            <w:vAlign w:val="center"/>
          </w:tcPr>
          <w:p w14:paraId="6A86F8E5" w14:textId="3B02F682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verage price </w:t>
            </w: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019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in 2013 dollar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8F3B6E" w:rsidRPr="00C04EC8" w14:paraId="4EE055A2" w14:textId="77777777" w:rsidTr="00731925">
        <w:trPr>
          <w:trHeight w:val="65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37A3C1B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Water</w:t>
            </w:r>
          </w:p>
        </w:tc>
        <w:tc>
          <w:tcPr>
            <w:tcW w:w="951" w:type="pct"/>
            <w:gridSpan w:val="2"/>
            <w:shd w:val="clear" w:color="auto" w:fill="auto"/>
            <w:noWrap/>
            <w:vAlign w:val="bottom"/>
            <w:hideMark/>
          </w:tcPr>
          <w:p w14:paraId="4360B89E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1 gallon water</w:t>
            </w:r>
          </w:p>
        </w:tc>
        <w:tc>
          <w:tcPr>
            <w:tcW w:w="1106" w:type="pct"/>
            <w:gridSpan w:val="2"/>
            <w:shd w:val="clear" w:color="auto" w:fill="auto"/>
            <w:noWrap/>
            <w:vAlign w:val="bottom"/>
            <w:hideMark/>
          </w:tcPr>
          <w:p w14:paraId="709752F2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1 gallon water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78560E0A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bottom"/>
            <w:hideMark/>
          </w:tcPr>
          <w:p w14:paraId="186586DA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1 gallon water</w:t>
            </w:r>
          </w:p>
        </w:tc>
        <w:tc>
          <w:tcPr>
            <w:tcW w:w="1065" w:type="pct"/>
            <w:gridSpan w:val="2"/>
            <w:shd w:val="clear" w:color="auto" w:fill="auto"/>
            <w:noWrap/>
            <w:vAlign w:val="bottom"/>
            <w:hideMark/>
          </w:tcPr>
          <w:p w14:paraId="09F31E5C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1 gallon water</w:t>
            </w:r>
          </w:p>
        </w:tc>
      </w:tr>
      <w:tr w:rsidR="008F3B6E" w:rsidRPr="00C04EC8" w14:paraId="73226E3F" w14:textId="77777777" w:rsidTr="00731925">
        <w:trPr>
          <w:trHeight w:val="65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F421A1F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F0CACF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04 (n=8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A16634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0.89 (n=7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7DAAE3D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71 (n=15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B5B095E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83 (n=10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2E831F42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7530515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0.99 (n=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6F6FC3A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0.82 (n=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C3711D1" w14:textId="77777777" w:rsidR="008F3B6E" w:rsidRPr="006F64B2" w:rsidRDefault="008F3B6E" w:rsidP="00CB20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52 (n=21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7B3431D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66 (n=11)</w:t>
            </w:r>
          </w:p>
        </w:tc>
      </w:tr>
      <w:tr w:rsidR="008F3B6E" w:rsidRPr="00C04EC8" w14:paraId="5FFF979E" w14:textId="77777777" w:rsidTr="00731925">
        <w:trPr>
          <w:trHeight w:val="65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AEC685E" w14:textId="77777777" w:rsidR="008F3B6E" w:rsidRPr="006F64B2" w:rsidRDefault="008F3B6E" w:rsidP="00CB20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Diet Coke</w:t>
            </w:r>
          </w:p>
        </w:tc>
        <w:tc>
          <w:tcPr>
            <w:tcW w:w="951" w:type="pct"/>
            <w:gridSpan w:val="2"/>
            <w:shd w:val="clear" w:color="auto" w:fill="auto"/>
            <w:noWrap/>
            <w:vAlign w:val="center"/>
            <w:hideMark/>
          </w:tcPr>
          <w:p w14:paraId="2A6C8CD5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12 pack</w:t>
            </w:r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14:paraId="21638113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20 oz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015B8A80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2FDD06C0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12 pack</w:t>
            </w:r>
          </w:p>
        </w:tc>
        <w:tc>
          <w:tcPr>
            <w:tcW w:w="1065" w:type="pct"/>
            <w:gridSpan w:val="2"/>
            <w:shd w:val="clear" w:color="auto" w:fill="auto"/>
            <w:noWrap/>
            <w:vAlign w:val="center"/>
            <w:hideMark/>
          </w:tcPr>
          <w:p w14:paraId="4D58BAB5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20 oz</w:t>
            </w:r>
          </w:p>
        </w:tc>
      </w:tr>
      <w:tr w:rsidR="008F3B6E" w:rsidRPr="00C04EC8" w14:paraId="7B699D08" w14:textId="77777777" w:rsidTr="00731925">
        <w:trPr>
          <w:trHeight w:val="98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B687318" w14:textId="77777777" w:rsidR="008F3B6E" w:rsidRPr="006F64B2" w:rsidRDefault="008F3B6E" w:rsidP="00CB20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1452BC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5.78 (n=8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B6C93F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4.81 (n=8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6532C49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54 (n=22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FD6C16A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60 (n=11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5CC6D1A1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264EA53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5.20 (n=8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47E4E05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4.48 (n=8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83BD73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64 (n=21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07E859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77 (n=11)</w:t>
            </w:r>
          </w:p>
        </w:tc>
      </w:tr>
      <w:tr w:rsidR="008F3B6E" w:rsidRPr="00C04EC8" w14:paraId="7A9978FE" w14:textId="77777777" w:rsidTr="00731925">
        <w:trPr>
          <w:trHeight w:val="65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DBA4208" w14:textId="77777777" w:rsidR="008F3B6E" w:rsidRPr="006F64B2" w:rsidRDefault="008F3B6E" w:rsidP="00CB20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J00% Orange Juice</w:t>
            </w:r>
          </w:p>
        </w:tc>
        <w:tc>
          <w:tcPr>
            <w:tcW w:w="951" w:type="pct"/>
            <w:gridSpan w:val="2"/>
            <w:shd w:val="clear" w:color="auto" w:fill="auto"/>
            <w:noWrap/>
            <w:vAlign w:val="center"/>
            <w:hideMark/>
          </w:tcPr>
          <w:p w14:paraId="0D83E5C8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Minute Maid, 59 oz</w:t>
            </w:r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14:paraId="1812D7F7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Minute Maid, 15.2 oz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25F3DBF3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1749BC1E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Minute Maid, 59 oz</w:t>
            </w:r>
          </w:p>
        </w:tc>
        <w:tc>
          <w:tcPr>
            <w:tcW w:w="1065" w:type="pct"/>
            <w:gridSpan w:val="2"/>
            <w:shd w:val="clear" w:color="auto" w:fill="auto"/>
            <w:noWrap/>
            <w:vAlign w:val="center"/>
            <w:hideMark/>
          </w:tcPr>
          <w:p w14:paraId="02C27F47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Minute Maid, 15.2 oz</w:t>
            </w:r>
          </w:p>
        </w:tc>
      </w:tr>
      <w:tr w:rsidR="008F3B6E" w:rsidRPr="00C04EC8" w14:paraId="6A7843FC" w14:textId="77777777" w:rsidTr="00731925">
        <w:trPr>
          <w:trHeight w:val="65"/>
        </w:trPr>
        <w:tc>
          <w:tcPr>
            <w:tcW w:w="754" w:type="pct"/>
            <w:shd w:val="clear" w:color="auto" w:fill="auto"/>
            <w:vAlign w:val="bottom"/>
            <w:hideMark/>
          </w:tcPr>
          <w:p w14:paraId="6CC39CF0" w14:textId="77777777" w:rsidR="008F3B6E" w:rsidRPr="006F64B2" w:rsidRDefault="008F3B6E" w:rsidP="00CB20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7688CEA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3.92 (n=8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F2ABDF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94 (n=8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8B87310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85 (n=18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722F9C4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79 (n=11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23D49C96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E87EBCD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3.04 (n=7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F6DF1FD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87 (n=8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7E93A92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78 (n=21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978CDB4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82 (n=9)</w:t>
            </w:r>
          </w:p>
        </w:tc>
      </w:tr>
      <w:tr w:rsidR="008F3B6E" w:rsidRPr="00C04EC8" w14:paraId="051855C8" w14:textId="77777777" w:rsidTr="00731925">
        <w:trPr>
          <w:trHeight w:val="350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2D51355" w14:textId="77777777" w:rsidR="008F3B6E" w:rsidRPr="006F64B2" w:rsidRDefault="008F3B6E" w:rsidP="00CB20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Healthy Chips</w:t>
            </w:r>
          </w:p>
        </w:tc>
        <w:tc>
          <w:tcPr>
            <w:tcW w:w="951" w:type="pct"/>
            <w:gridSpan w:val="2"/>
            <w:shd w:val="clear" w:color="auto" w:fill="auto"/>
            <w:noWrap/>
            <w:vAlign w:val="center"/>
            <w:hideMark/>
          </w:tcPr>
          <w:p w14:paraId="63537639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Baked Lays (6 oz)</w:t>
            </w:r>
          </w:p>
        </w:tc>
        <w:tc>
          <w:tcPr>
            <w:tcW w:w="1106" w:type="pct"/>
            <w:gridSpan w:val="2"/>
            <w:shd w:val="clear" w:color="auto" w:fill="auto"/>
            <w:vAlign w:val="center"/>
            <w:hideMark/>
          </w:tcPr>
          <w:p w14:paraId="13EB5A74" w14:textId="013440A1" w:rsidR="008F3B6E" w:rsidRPr="006F64B2" w:rsidRDefault="008F3B6E" w:rsidP="008F3B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Baked Lays (single serving, 2 oz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46F9BD47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75DF1BEA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Baked Lays (6 oz)</w:t>
            </w:r>
          </w:p>
        </w:tc>
        <w:tc>
          <w:tcPr>
            <w:tcW w:w="1065" w:type="pct"/>
            <w:gridSpan w:val="2"/>
            <w:shd w:val="clear" w:color="auto" w:fill="auto"/>
            <w:vAlign w:val="center"/>
            <w:hideMark/>
          </w:tcPr>
          <w:p w14:paraId="0B3ED905" w14:textId="6299CE1D" w:rsidR="008F3B6E" w:rsidRPr="006F64B2" w:rsidRDefault="008F3B6E" w:rsidP="008F3B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Baked Lays (single serving, 2 oz)</w:t>
            </w:r>
          </w:p>
        </w:tc>
      </w:tr>
      <w:tr w:rsidR="008F3B6E" w:rsidRPr="00C04EC8" w14:paraId="0E33B17C" w14:textId="77777777" w:rsidTr="00731925">
        <w:trPr>
          <w:trHeight w:val="65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19F9FA4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3BC2315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3.49 (n=4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9AA190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3.62 (n=3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E34EF58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69 (n=7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FCF0198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09 (n=4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437D2386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2C89689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89 (n=6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443CADA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99 (n=8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C9F92B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01 (n=11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A68B6A5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95 (n=8)</w:t>
            </w:r>
          </w:p>
        </w:tc>
      </w:tr>
      <w:tr w:rsidR="008F3B6E" w:rsidRPr="00C04EC8" w14:paraId="6466A94B" w14:textId="77777777" w:rsidTr="008F3B6E">
        <w:trPr>
          <w:trHeight w:val="73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02C97D8" w14:textId="7E878C74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ess healthy</w:t>
            </w: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tem</w:t>
            </w:r>
          </w:p>
        </w:tc>
        <w:tc>
          <w:tcPr>
            <w:tcW w:w="2057" w:type="pct"/>
            <w:gridSpan w:val="4"/>
            <w:shd w:val="clear" w:color="auto" w:fill="auto"/>
            <w:noWrap/>
            <w:vAlign w:val="bottom"/>
            <w:hideMark/>
          </w:tcPr>
          <w:p w14:paraId="79CA2357" w14:textId="4C12C169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verage price </w:t>
            </w: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5ABAB3C5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2" w:type="pct"/>
            <w:gridSpan w:val="4"/>
            <w:shd w:val="clear" w:color="auto" w:fill="auto"/>
            <w:noWrap/>
            <w:vAlign w:val="bottom"/>
            <w:hideMark/>
          </w:tcPr>
          <w:p w14:paraId="478F6D73" w14:textId="3B131C0D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verage price </w:t>
            </w: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019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in 2013 dollar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8F3B6E" w:rsidRPr="00C04EC8" w14:paraId="11E64CFB" w14:textId="77777777" w:rsidTr="00731925">
        <w:trPr>
          <w:trHeight w:val="71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1799E40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Soda (Coke)</w:t>
            </w:r>
          </w:p>
        </w:tc>
        <w:tc>
          <w:tcPr>
            <w:tcW w:w="951" w:type="pct"/>
            <w:gridSpan w:val="2"/>
            <w:shd w:val="clear" w:color="auto" w:fill="auto"/>
            <w:noWrap/>
            <w:vAlign w:val="center"/>
            <w:hideMark/>
          </w:tcPr>
          <w:p w14:paraId="41B8EEB1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12 pack</w:t>
            </w:r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14:paraId="6EA9D64A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20 oz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048EB47F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71AF16EB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12 pack</w:t>
            </w:r>
          </w:p>
        </w:tc>
        <w:tc>
          <w:tcPr>
            <w:tcW w:w="1065" w:type="pct"/>
            <w:gridSpan w:val="2"/>
            <w:shd w:val="clear" w:color="auto" w:fill="auto"/>
            <w:noWrap/>
            <w:vAlign w:val="center"/>
            <w:hideMark/>
          </w:tcPr>
          <w:p w14:paraId="650F2AB5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20 oz</w:t>
            </w:r>
          </w:p>
        </w:tc>
      </w:tr>
      <w:tr w:rsidR="008F3B6E" w:rsidRPr="00C04EC8" w14:paraId="70EFE9EC" w14:textId="77777777" w:rsidTr="00731925">
        <w:trPr>
          <w:trHeight w:val="65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B23E9E3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BD085DA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5.78 (n=8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ABD49C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4.81 (n=8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0084B66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54 (n=22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9416305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60 (n=11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1C807DED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86BAF0A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5.20 (n=8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626C01E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4.48 (n=8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A4FC31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64 (n=21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6BAD9B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77 (n=11)</w:t>
            </w:r>
          </w:p>
        </w:tc>
      </w:tr>
      <w:tr w:rsidR="008F3B6E" w:rsidRPr="00C04EC8" w14:paraId="7D9192BC" w14:textId="77777777" w:rsidTr="00731925">
        <w:trPr>
          <w:trHeight w:val="80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EEE020A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Juice drink</w:t>
            </w:r>
          </w:p>
        </w:tc>
        <w:tc>
          <w:tcPr>
            <w:tcW w:w="951" w:type="pct"/>
            <w:gridSpan w:val="2"/>
            <w:shd w:val="clear" w:color="auto" w:fill="auto"/>
            <w:noWrap/>
            <w:vAlign w:val="center"/>
            <w:hideMark/>
          </w:tcPr>
          <w:p w14:paraId="4BD1047C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Juice drink, 59 oz</w:t>
            </w:r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14:paraId="2CA5F47F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Juice drink, 15.2 oz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75A171BE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4D957C69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Juice drink, 59 oz</w:t>
            </w:r>
          </w:p>
        </w:tc>
        <w:tc>
          <w:tcPr>
            <w:tcW w:w="1065" w:type="pct"/>
            <w:gridSpan w:val="2"/>
            <w:shd w:val="clear" w:color="auto" w:fill="auto"/>
            <w:noWrap/>
            <w:vAlign w:val="center"/>
            <w:hideMark/>
          </w:tcPr>
          <w:p w14:paraId="7AD2A1AE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Juice drink, 15.2 oz</w:t>
            </w:r>
          </w:p>
        </w:tc>
      </w:tr>
      <w:tr w:rsidR="008F3B6E" w:rsidRPr="00C04EC8" w14:paraId="310107FF" w14:textId="77777777" w:rsidTr="00731925">
        <w:trPr>
          <w:trHeight w:val="89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4B72052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05FC488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84 (n=8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03479C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36 (n=7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9DEF9F9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84 (n=17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A28982D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74 (n=9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3262E491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6E76FEF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24 (n=7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7BDF4D2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76 (n=8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6603B0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75 (n=17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A86A41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1.81 (n=11)</w:t>
            </w:r>
          </w:p>
        </w:tc>
      </w:tr>
      <w:tr w:rsidR="008F3B6E" w:rsidRPr="00C04EC8" w14:paraId="710EA945" w14:textId="77777777" w:rsidTr="00731925">
        <w:trPr>
          <w:trHeight w:val="65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F9C86F3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64B2">
              <w:rPr>
                <w:rFonts w:ascii="Times New Roman" w:hAnsi="Times New Roman" w:cs="Times New Roman"/>
                <w:b/>
                <w:bCs/>
                <w:color w:val="000000"/>
              </w:rPr>
              <w:t>Chips</w:t>
            </w:r>
          </w:p>
        </w:tc>
        <w:tc>
          <w:tcPr>
            <w:tcW w:w="951" w:type="pct"/>
            <w:gridSpan w:val="2"/>
            <w:shd w:val="clear" w:color="auto" w:fill="auto"/>
            <w:vAlign w:val="center"/>
            <w:hideMark/>
          </w:tcPr>
          <w:p w14:paraId="02F1CC6E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Classic Lays (10 oz)</w:t>
            </w:r>
          </w:p>
        </w:tc>
        <w:tc>
          <w:tcPr>
            <w:tcW w:w="1106" w:type="pct"/>
            <w:gridSpan w:val="2"/>
            <w:shd w:val="clear" w:color="auto" w:fill="auto"/>
            <w:vAlign w:val="center"/>
            <w:hideMark/>
          </w:tcPr>
          <w:p w14:paraId="113C5BA0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Classic Lays (10 oz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5393BD6D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vAlign w:val="center"/>
            <w:hideMark/>
          </w:tcPr>
          <w:p w14:paraId="65D6E732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Classic Lays (10 oz)</w:t>
            </w:r>
          </w:p>
        </w:tc>
        <w:tc>
          <w:tcPr>
            <w:tcW w:w="1065" w:type="pct"/>
            <w:gridSpan w:val="2"/>
            <w:shd w:val="clear" w:color="auto" w:fill="auto"/>
            <w:vAlign w:val="center"/>
            <w:hideMark/>
          </w:tcPr>
          <w:p w14:paraId="007058E3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Classic Lays (10 oz)</w:t>
            </w:r>
          </w:p>
        </w:tc>
      </w:tr>
      <w:tr w:rsidR="008F3B6E" w:rsidRPr="00C04EC8" w14:paraId="2E7707C9" w14:textId="77777777" w:rsidTr="00731925">
        <w:trPr>
          <w:trHeight w:val="65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A80ADBC" w14:textId="77777777" w:rsidR="008F3B6E" w:rsidRPr="006F64B2" w:rsidRDefault="008F3B6E" w:rsidP="00CB20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595D972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3.23 (n=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0C39D37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3.31 (n=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B7326AA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97 (n=22)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B9F1FDF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76 (n=6)</w:t>
            </w:r>
          </w:p>
        </w:tc>
        <w:tc>
          <w:tcPr>
            <w:tcW w:w="87" w:type="pct"/>
            <w:shd w:val="clear" w:color="auto" w:fill="auto"/>
            <w:noWrap/>
            <w:vAlign w:val="bottom"/>
            <w:hideMark/>
          </w:tcPr>
          <w:p w14:paraId="52969F3A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7675F97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3.63 (n=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3CB16CB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85 (n=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1365C2A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$2.08 (n=17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D7A78C0" w14:textId="77777777" w:rsidR="008F3B6E" w:rsidRPr="006F64B2" w:rsidRDefault="008F3B6E" w:rsidP="00CB20D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F64B2">
              <w:rPr>
                <w:rFonts w:ascii="Times New Roman" w:hAnsi="Times New Roman" w:cs="Times New Roman"/>
                <w:color w:val="000000"/>
              </w:rPr>
              <w:t>2.91 (n=11)</w:t>
            </w:r>
          </w:p>
        </w:tc>
      </w:tr>
    </w:tbl>
    <w:p w14:paraId="2772800A" w14:textId="77777777" w:rsidR="008F3B6E" w:rsidRDefault="008F3B6E" w:rsidP="008F3B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F3B6E" w:rsidSect="007A5955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B2381A0" w14:textId="5463C5DF" w:rsidR="00C52633" w:rsidRDefault="00C52633" w:rsidP="008F3B6E"/>
    <w:sectPr w:rsidR="00C52633" w:rsidSect="008F3B6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B6E"/>
    <w:rsid w:val="00731925"/>
    <w:rsid w:val="00804189"/>
    <w:rsid w:val="008F3B6E"/>
    <w:rsid w:val="00C52633"/>
    <w:rsid w:val="00CC171A"/>
    <w:rsid w:val="00EF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1E05C"/>
  <w14:defaultImageDpi w14:val="32767"/>
  <w15:chartTrackingRefBased/>
  <w15:docId w15:val="{73B0C9DA-3C39-5749-AD5E-78D4DAF4D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3B6E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F3B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B6E"/>
    <w:rPr>
      <w:rFonts w:ascii="Calibri" w:eastAsia="Calibri" w:hAnsi="Calibri" w:cs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F3B6E"/>
  </w:style>
  <w:style w:type="paragraph" w:styleId="BalloonText">
    <w:name w:val="Balloon Text"/>
    <w:basedOn w:val="Normal"/>
    <w:link w:val="BalloonTextChar"/>
    <w:uiPriority w:val="99"/>
    <w:semiHidden/>
    <w:unhideWhenUsed/>
    <w:rsid w:val="007319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25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hin</dc:creator>
  <cp:keywords/>
  <dc:description/>
  <cp:lastModifiedBy>Sonya Shin</cp:lastModifiedBy>
  <cp:revision>3</cp:revision>
  <dcterms:created xsi:type="dcterms:W3CDTF">2021-03-13T01:53:00Z</dcterms:created>
  <dcterms:modified xsi:type="dcterms:W3CDTF">2021-08-17T18:48:00Z</dcterms:modified>
</cp:coreProperties>
</file>